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3CE96F" w14:textId="709C4B61" w:rsidR="00771326" w:rsidRDefault="00490861" w:rsidP="00D550DB">
      <w:pPr>
        <w:jc w:val="center"/>
        <w:rPr>
          <w:sz w:val="24"/>
          <w:szCs w:val="28"/>
        </w:rPr>
      </w:pPr>
      <w:r>
        <w:rPr>
          <w:sz w:val="24"/>
          <w:szCs w:val="28"/>
        </w:rPr>
        <w:t>S</w:t>
      </w:r>
      <w:r w:rsidR="00D550DB" w:rsidRPr="00D550DB">
        <w:rPr>
          <w:sz w:val="24"/>
          <w:szCs w:val="28"/>
        </w:rPr>
        <w:t>tatement of resubmission</w:t>
      </w:r>
    </w:p>
    <w:p w14:paraId="7ECBADAF" w14:textId="20BCF7FA" w:rsidR="00D550DB" w:rsidRPr="00D550DB" w:rsidRDefault="00490861" w:rsidP="00D550DB">
      <w:pPr>
        <w:jc w:val="left"/>
        <w:rPr>
          <w:sz w:val="24"/>
          <w:szCs w:val="28"/>
        </w:rPr>
      </w:pPr>
      <w:r w:rsidRPr="00490861">
        <w:rPr>
          <w:sz w:val="24"/>
          <w:szCs w:val="28"/>
        </w:rPr>
        <w:t>We have submitted a manuscript entitled “Construction of Mycobacterium tuberculosis fusion proteins LT33 and LT28 and their immune protective efficacy in mice” to Frontiers in Immunology as a research paper On April 2, 2024. At May 3rd, 2024, this manuscript was rejected. This manuscript was rejected because it didn't upload complete original data in the last manuscript submitted. We supplemented the original data and resubmitted it this time.</w:t>
      </w:r>
    </w:p>
    <w:sectPr w:rsidR="00D550DB" w:rsidRPr="00D550DB" w:rsidSect="00ED2718">
      <w:pgSz w:w="11906" w:h="16838" w:code="9"/>
      <w:pgMar w:top="1440" w:right="1797" w:bottom="1440" w:left="1797" w:header="0" w:footer="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0DB"/>
    <w:rsid w:val="00490861"/>
    <w:rsid w:val="00771326"/>
    <w:rsid w:val="00D550DB"/>
    <w:rsid w:val="00ED27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8A3B3"/>
  <w15:chartTrackingRefBased/>
  <w15:docId w15:val="{22641D43-A0B3-4156-8BB7-471A4FF7B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70</Words>
  <Characters>404</Characters>
  <Application>Microsoft Office Word</Application>
  <DocSecurity>0</DocSecurity>
  <Lines>3</Lines>
  <Paragraphs>1</Paragraphs>
  <ScaleCrop>false</ScaleCrop>
  <Company/>
  <LinksUpToDate>false</LinksUpToDate>
  <CharactersWithSpaces>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橘生淮南</dc:creator>
  <cp:keywords/>
  <dc:description/>
  <cp:lastModifiedBy>橘生淮南</cp:lastModifiedBy>
  <cp:revision>1</cp:revision>
  <dcterms:created xsi:type="dcterms:W3CDTF">2024-06-04T12:01:00Z</dcterms:created>
  <dcterms:modified xsi:type="dcterms:W3CDTF">2024-06-04T12:19:00Z</dcterms:modified>
</cp:coreProperties>
</file>